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A3BF6B" w14:textId="77777777" w:rsidR="006468B4" w:rsidRDefault="006468B4" w:rsidP="006468B4">
      <w:pPr>
        <w:jc w:val="both"/>
        <w:rPr>
          <w:color w:val="0D0D0D"/>
        </w:rPr>
      </w:pPr>
      <w:r w:rsidRPr="00BA3438">
        <w:rPr>
          <w:b/>
          <w:bCs/>
          <w:color w:val="0D0D0D"/>
        </w:rPr>
        <w:t>Table 4.</w:t>
      </w:r>
      <w:r>
        <w:rPr>
          <w:color w:val="0D0D0D"/>
        </w:rPr>
        <w:t xml:space="preserve"> </w:t>
      </w:r>
      <w:r w:rsidRPr="000955A3">
        <w:rPr>
          <w:color w:val="0D0D0D"/>
        </w:rPr>
        <w:t>Summary of Key Finding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21"/>
        <w:gridCol w:w="3148"/>
        <w:gridCol w:w="679"/>
        <w:gridCol w:w="5728"/>
        <w:gridCol w:w="3972"/>
      </w:tblGrid>
      <w:tr w:rsidR="006468B4" w:rsidRPr="00F46561" w14:paraId="153D8845" w14:textId="77777777" w:rsidTr="00FF72CD">
        <w:trPr>
          <w:trHeight w:val="320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365ED" w14:textId="77777777" w:rsidR="006468B4" w:rsidRPr="00A713F8" w:rsidRDefault="006468B4" w:rsidP="00FF72C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13F8">
              <w:rPr>
                <w:b/>
                <w:bCs/>
                <w:color w:val="000000"/>
                <w:sz w:val="20"/>
                <w:szCs w:val="20"/>
              </w:rPr>
              <w:t>#</w:t>
            </w:r>
          </w:p>
        </w:tc>
        <w:tc>
          <w:tcPr>
            <w:tcW w:w="3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A312E" w14:textId="77777777" w:rsidR="006468B4" w:rsidRPr="00A713F8" w:rsidRDefault="006468B4" w:rsidP="00FF72C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13F8">
              <w:rPr>
                <w:b/>
                <w:bCs/>
                <w:color w:val="000000"/>
                <w:sz w:val="20"/>
                <w:szCs w:val="20"/>
              </w:rPr>
              <w:t>Device Used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D83C2" w14:textId="77777777" w:rsidR="006468B4" w:rsidRPr="00A713F8" w:rsidRDefault="006468B4" w:rsidP="00FF72C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13F8">
              <w:rPr>
                <w:b/>
                <w:bCs/>
                <w:color w:val="000000"/>
                <w:sz w:val="20"/>
                <w:szCs w:val="20"/>
              </w:rPr>
              <w:t>AR Type</w:t>
            </w:r>
          </w:p>
        </w:tc>
        <w:tc>
          <w:tcPr>
            <w:tcW w:w="5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47F59" w14:textId="77777777" w:rsidR="006468B4" w:rsidRPr="00A713F8" w:rsidRDefault="006468B4" w:rsidP="00FF72C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13F8">
              <w:rPr>
                <w:b/>
                <w:bCs/>
                <w:color w:val="000000"/>
                <w:sz w:val="20"/>
                <w:szCs w:val="20"/>
              </w:rPr>
              <w:t>Key Outcomes</w:t>
            </w:r>
          </w:p>
        </w:tc>
        <w:tc>
          <w:tcPr>
            <w:tcW w:w="3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632F4" w14:textId="77777777" w:rsidR="006468B4" w:rsidRPr="00A713F8" w:rsidRDefault="006468B4" w:rsidP="00FF72C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13F8">
              <w:rPr>
                <w:b/>
                <w:bCs/>
                <w:color w:val="000000"/>
                <w:sz w:val="20"/>
                <w:szCs w:val="20"/>
              </w:rPr>
              <w:t>Limitations</w:t>
            </w:r>
          </w:p>
        </w:tc>
      </w:tr>
      <w:tr w:rsidR="006468B4" w:rsidRPr="00F46561" w14:paraId="060A2961" w14:textId="77777777" w:rsidTr="00FF72CD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1796F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C8444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Google Glass Explorer Edition v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B2919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5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4A2C9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Improvements in social communication skills, verbal and nonverbal communication, and repetitive behaviors.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5D8C8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Small sample size. Short intervention duration. Lack of control group. Subjective data without robust measures.</w:t>
            </w:r>
          </w:p>
        </w:tc>
      </w:tr>
      <w:tr w:rsidR="006468B4" w:rsidRPr="00F46561" w14:paraId="0582BA62" w14:textId="77777777" w:rsidTr="00FF72CD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234F8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6F9EA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Kinec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E6E76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5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06049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Significant improvements in social awareness, social cognition, social motivation, orientation, memory, attention, and visual perception. High satisfaction and usability.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AABEE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Small sample size. Absence of a control group. Short-term study.</w:t>
            </w:r>
          </w:p>
        </w:tc>
      </w:tr>
      <w:tr w:rsidR="006468B4" w:rsidRPr="00F46561" w14:paraId="60ACB6D8" w14:textId="77777777" w:rsidTr="00FF72CD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4EAD1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103A8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Empowered Brain Smartglasses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6128F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5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2D036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Positive results in reducing irritability, hyperactivity, and social withdrawal in students with ASD. Demonstrated feasibility and efficacy in school settings.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AA6C6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Short study duration. Preliminary evidence. Convenience sample of male participants.</w:t>
            </w:r>
          </w:p>
        </w:tc>
      </w:tr>
      <w:tr w:rsidR="006468B4" w:rsidRPr="00F46561" w14:paraId="74D30ADC" w14:textId="77777777" w:rsidTr="00FF72CD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F7028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E99C0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Glass Enterprise Edition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D582F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5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CB918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All eight children found Glass usable and acceptable. No negative effects reported, caregivers expressed satisfaction.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5CC80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Small sample size. Subjective opinions. Need for further research in school environments.</w:t>
            </w:r>
          </w:p>
        </w:tc>
      </w:tr>
      <w:tr w:rsidR="006468B4" w:rsidRPr="00F46561" w14:paraId="6CDDBEF6" w14:textId="77777777" w:rsidTr="00FF72CD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49B3F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4AD82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Hololens 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1241A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5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2C50C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Improved pointing skills, expressive written communication, and engagement in educational content.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E41C4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The intervention has not yet been implemented.</w:t>
            </w:r>
          </w:p>
        </w:tc>
      </w:tr>
      <w:tr w:rsidR="006468B4" w:rsidRPr="00F46561" w14:paraId="7B675E7B" w14:textId="77777777" w:rsidTr="00FF72CD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3DD81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55456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Smartphone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1431B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5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830CE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Positive feedback on customization options and the freeze feature. Addressed challenges in using picture-based AR in therapy.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55269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Limited selection of 3D models. Need for further user studies with autistic children.</w:t>
            </w:r>
          </w:p>
        </w:tc>
      </w:tr>
      <w:tr w:rsidR="006468B4" w:rsidRPr="00F46561" w14:paraId="3103A770" w14:textId="77777777" w:rsidTr="00FF72CD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09ACE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FB011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Smartphone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27736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5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40FFB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Enhanced engagement, focus, and learning experience in English vocabulary. Improved attention span, listening, and instruction-following skills.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60752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Small sample size. Potential participant biases.</w:t>
            </w:r>
          </w:p>
        </w:tc>
      </w:tr>
      <w:tr w:rsidR="006468B4" w:rsidRPr="00F46561" w14:paraId="543B2758" w14:textId="77777777" w:rsidTr="00FF72CD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B3493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CD0C8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UINCARE-82B (PC, Kinect), CoTras Device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2595A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5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AC396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Positive effects on stereotypic behaviors, compulsiveness, and restricted behaviors. Improved working memory, cognitive flexibility, and attention.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E2EED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Small sample size. Educational and intellectual levels not assessed. Short training program duration.</w:t>
            </w:r>
          </w:p>
        </w:tc>
      </w:tr>
      <w:tr w:rsidR="006468B4" w:rsidRPr="00F46561" w14:paraId="077962B1" w14:textId="77777777" w:rsidTr="00FF72CD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12E5C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C85FE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PAD with training system, PC with analysis system, mini Bluetooth speaker, D435 camera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D43CE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5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F0A34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Improved operation proficiency and recognition/imitation abilities for certain expressions. Interest shown by all participants.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75AF5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Influence of lighting and camera factors. Recognition issues with fear expressions. Small group size.</w:t>
            </w:r>
          </w:p>
        </w:tc>
      </w:tr>
      <w:tr w:rsidR="006468B4" w:rsidRPr="00F46561" w14:paraId="1CA510FC" w14:textId="77777777" w:rsidTr="00FF72CD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BD32D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14BFF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Kinec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D6FFE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5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E54DE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Improved facial expression recognition, social interactions, and facial expressions in autistic and typical children.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A8A36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Small sample size.</w:t>
            </w:r>
          </w:p>
        </w:tc>
      </w:tr>
      <w:tr w:rsidR="006468B4" w:rsidRPr="00F46561" w14:paraId="11E2F952" w14:textId="77777777" w:rsidTr="00FF72CD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96573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58E58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Kinec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2AE31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5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1810B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Improved body language and interaction with teachers.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0448F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Lack of devices in schools. Focus on limited social skills (body language only). Selection bias.</w:t>
            </w:r>
          </w:p>
        </w:tc>
      </w:tr>
      <w:tr w:rsidR="006468B4" w:rsidRPr="00F46561" w14:paraId="41D6F9E0" w14:textId="77777777" w:rsidTr="00FF72CD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36A52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2BA16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Table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99FDB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5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66170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Improved communication desire, help-request accuracy, and enhanced communication levels.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4C71A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Small sample size. Challenges in finding suitable ASD participants.</w:t>
            </w:r>
          </w:p>
        </w:tc>
      </w:tr>
      <w:tr w:rsidR="006468B4" w:rsidRPr="00F46561" w14:paraId="53C54483" w14:textId="77777777" w:rsidTr="00FF72CD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CEBFA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5BB5A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Smartphone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123F8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5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DA460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Improved shopping skills for individuals with ASD, enhanced accessibility, and user-friendly features.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7FB6D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Small sample size. Challenges in collecting diverse images for the recognition model.</w:t>
            </w:r>
          </w:p>
        </w:tc>
      </w:tr>
      <w:tr w:rsidR="006468B4" w:rsidRPr="00F46561" w14:paraId="09855FAD" w14:textId="77777777" w:rsidTr="00FF72CD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22D1B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944A4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Magic Leap One Headse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B2DA1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5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2629C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Positive feedback from both adults and children. Satisfying results in terms of usability and accuracy during pilot studies.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DF4CF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Accuracy issues in object recognition. Limited time for each child during pilot studies.</w:t>
            </w:r>
          </w:p>
        </w:tc>
      </w:tr>
      <w:tr w:rsidR="006468B4" w:rsidRPr="00F46561" w14:paraId="3244AB52" w14:textId="77777777" w:rsidTr="00FF72CD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42558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99556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Smartphone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2BB17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5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039B2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Positive feedback and significant results in word-learning app usability for children with autism.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2416C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Limited time per child in pilot tests. Object recognition limitations.</w:t>
            </w:r>
          </w:p>
        </w:tc>
      </w:tr>
      <w:tr w:rsidR="006468B4" w:rsidRPr="00F46561" w14:paraId="4B8F0EB2" w14:textId="77777777" w:rsidTr="00FF72CD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D2F86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4ED23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Table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A402B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5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C6D31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Improved social interaction skills in terms of greeting behavior. Positive changes in participants' behavior.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5B3C9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Short-term study. Small sample size. Focus specifically on greeting behavior.</w:t>
            </w:r>
          </w:p>
        </w:tc>
      </w:tr>
      <w:tr w:rsidR="006468B4" w:rsidRPr="00F46561" w14:paraId="2C056351" w14:textId="77777777" w:rsidTr="00FF72CD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392FD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AC2F6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Empowered Brain Smartglasses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6230B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5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B485F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Reduction in ADHD-related symptoms (hyperactivity, inattention, impulsivity) in participants with ASD.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42328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No control group. Small sample size. Potential expectancy effect.</w:t>
            </w:r>
          </w:p>
        </w:tc>
      </w:tr>
      <w:tr w:rsidR="006468B4" w:rsidRPr="00F46561" w14:paraId="4C2F19FB" w14:textId="77777777" w:rsidTr="00FF72CD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FE43A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3820E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Empowered Brain Smartglasses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105A9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5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3158A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Positive perceptions by educators. Improvements in students' social and academic skills. Overall feasibility in classroom settings.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E0D3F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Lack of a control group. Small sample size. Absence of qualitative approaches.</w:t>
            </w:r>
          </w:p>
        </w:tc>
      </w:tr>
      <w:tr w:rsidR="006468B4" w:rsidRPr="00F46561" w14:paraId="42267349" w14:textId="77777777" w:rsidTr="00FF72CD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481D5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5A571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Kinect, Projector, Webcam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8AA75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M, P</w:t>
            </w:r>
          </w:p>
        </w:tc>
        <w:tc>
          <w:tcPr>
            <w:tcW w:w="5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00C24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Improvements in social skills, attention, and engagement among autistic children through AR-based interventions.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E9F6A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Small sample size. Potential biases in assessment.</w:t>
            </w:r>
          </w:p>
        </w:tc>
      </w:tr>
      <w:tr w:rsidR="006468B4" w:rsidRPr="00F46561" w14:paraId="163DEF12" w14:textId="77777777" w:rsidTr="00FF72CD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17FD3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1A65C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Laptop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7CFB1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5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7A2F3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Enhanced social communication through augmented reality-based social stories training systems.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32275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Lack of a control group. Small sample size. No maintenance probes.</w:t>
            </w:r>
          </w:p>
        </w:tc>
      </w:tr>
      <w:tr w:rsidR="006468B4" w:rsidRPr="00F46561" w14:paraId="787A1567" w14:textId="77777777" w:rsidTr="00FF72CD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95616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86DF2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Empowered Brain Smartglasses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EC298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5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C075B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Improved social communication, cognition, and motivation via educator and parent assessments.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2E223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Preliminary study. Small sample size. No control group.</w:t>
            </w:r>
          </w:p>
        </w:tc>
      </w:tr>
      <w:tr w:rsidR="006468B4" w:rsidRPr="00F46561" w14:paraId="280083AD" w14:textId="77777777" w:rsidTr="00FF72CD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41590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C2CFA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Smartphone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62971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5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0BDD9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Improvement in social communication and social cognition skills for children with ASD.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019F3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Small sample size. Limited generalizability due to single-case design.</w:t>
            </w:r>
          </w:p>
        </w:tc>
      </w:tr>
      <w:tr w:rsidR="006468B4" w:rsidRPr="00F46561" w14:paraId="6F4AB6D0" w14:textId="77777777" w:rsidTr="00FF72CD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85C30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57D32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Laptop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0C63F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5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24BFC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Improvement in learning effectiveness, mastery of abstract social concepts, and understanding of complex social relationships.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9C802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Small sample size. No systematic evaluation of procedural fidelity.</w:t>
            </w:r>
          </w:p>
        </w:tc>
      </w:tr>
      <w:tr w:rsidR="006468B4" w:rsidRPr="00F46561" w14:paraId="49FF5982" w14:textId="77777777" w:rsidTr="00FF72CD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42B59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FB5FE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Smartphone, Table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5C81B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5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AB728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Significant improvement in communication ability using AR-based PECS methods.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16367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Small sample size. Non-generalizable results.</w:t>
            </w:r>
          </w:p>
        </w:tc>
      </w:tr>
      <w:tr w:rsidR="006468B4" w:rsidRPr="00F46561" w14:paraId="4A90E2BE" w14:textId="77777777" w:rsidTr="00FF72CD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9AA10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lastRenderedPageBreak/>
              <w:t>25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E1FD9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EEG Helmet, Laptop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8A139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5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DD5EE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Encouraging results in understanding ASD children better. Neural activity patterns were identified, aiding personalized interventions.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4FD94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Difficulty in judging the attention level of ASD children.</w:t>
            </w:r>
          </w:p>
        </w:tc>
      </w:tr>
      <w:tr w:rsidR="006468B4" w:rsidRPr="00F46561" w14:paraId="4A009AE2" w14:textId="77777777" w:rsidTr="00FF72CD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773E8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65FCD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Table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6111E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5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B76F9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Improvements in symbolic play and social skills for autistic children through AR and theater-based games.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02ECF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Small sample size. Potential biases in assessment.</w:t>
            </w:r>
          </w:p>
        </w:tc>
      </w:tr>
      <w:tr w:rsidR="006468B4" w:rsidRPr="00F46561" w14:paraId="457E4245" w14:textId="77777777" w:rsidTr="00FF72CD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2A838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C3732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Google Glass Explorer Edition and Enterprise Edition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E649D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5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6A0A4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High tolerability and usability for a diverse sample. Positive caregiver feedback.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DA9F7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Moderate sample size. Customized nature of the system may limit generalizability.</w:t>
            </w:r>
          </w:p>
        </w:tc>
      </w:tr>
      <w:tr w:rsidR="006468B4" w:rsidRPr="00F46561" w14:paraId="0CC807C2" w14:textId="77777777" w:rsidTr="00FF72CD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12D3B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0F3F1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Tablet PC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B57A3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5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E086A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Improvement in emotional recognition and social skills for adolescents with ASD.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5C29F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Small sample size. Participants without intellectual disabilities only.</w:t>
            </w:r>
          </w:p>
        </w:tc>
      </w:tr>
      <w:tr w:rsidR="006468B4" w:rsidRPr="00F46561" w14:paraId="011B04A5" w14:textId="77777777" w:rsidTr="00FF72CD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E6794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88B42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Kinect, Projector, Interactive Digital Whiteboard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32B6E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5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60D9A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Improvement in RJA (Response to Joint Attention) skills. Maintenance of skills one month after intervention.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4A357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Lack of standardized assessment tools for older children. Small sample size.</w:t>
            </w:r>
          </w:p>
        </w:tc>
      </w:tr>
      <w:tr w:rsidR="006468B4" w:rsidRPr="00F46561" w14:paraId="0598317D" w14:textId="77777777" w:rsidTr="00FF72CD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DDEBA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63332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PC, Webcam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6E3A1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5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77B11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Improved recognition and response to facial emotional expressions in situational tasks.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92473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Small sample size.</w:t>
            </w:r>
          </w:p>
        </w:tc>
      </w:tr>
      <w:tr w:rsidR="006468B4" w:rsidRPr="00F46561" w14:paraId="4A5EB2C9" w14:textId="77777777" w:rsidTr="00FF72CD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F367E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A4E72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Laptop, Monitor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060FA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5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53082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Enhanced communication through cartoon-masked chat systems for ASD children.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2D553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Small sample size. Dependency on technology for communication.</w:t>
            </w:r>
          </w:p>
        </w:tc>
      </w:tr>
      <w:tr w:rsidR="006468B4" w:rsidRPr="00F46561" w14:paraId="18670AFD" w14:textId="77777777" w:rsidTr="00FF72CD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D967F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358EE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PC, Monitor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797A5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5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19871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Improved communication and engagement through face morphing and substitution techniques.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1F87F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Technical challenges in image processing and pattern recognition.</w:t>
            </w:r>
          </w:p>
        </w:tc>
      </w:tr>
      <w:tr w:rsidR="006468B4" w:rsidRPr="00F46561" w14:paraId="734AB476" w14:textId="77777777" w:rsidTr="00FF72CD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D4023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24958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iPad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48B82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5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8F291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AR instructional intervention effectively improved science vocabulary acquisition.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E4D5D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Small sample size. Lack of maintenance probes.</w:t>
            </w:r>
          </w:p>
        </w:tc>
      </w:tr>
      <w:tr w:rsidR="006468B4" w:rsidRPr="00F46561" w14:paraId="71B3E3EB" w14:textId="77777777" w:rsidTr="00FF72CD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9FE3E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B4F3C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Projector, Camera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BB245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5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2FC7A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Satisfactory performance of AR/VR system for training ASD children.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C8E16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No specific limitations mentioned.</w:t>
            </w:r>
          </w:p>
        </w:tc>
      </w:tr>
      <w:tr w:rsidR="006468B4" w:rsidRPr="00F46561" w14:paraId="7AAD593B" w14:textId="77777777" w:rsidTr="00FF72CD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B9DF1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6EBDD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Smartphone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3316F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5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C5959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Reduced teachers' burden and increased multitasking ability with AR applications.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C85FF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Limited testing with large sample sizes.</w:t>
            </w:r>
          </w:p>
        </w:tc>
      </w:tr>
      <w:tr w:rsidR="006468B4" w:rsidRPr="00F46561" w14:paraId="7F6C1C2A" w14:textId="77777777" w:rsidTr="00FF72CD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52537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1A7B0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Tablet, Smartphone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AFCAD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5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C6EB7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Enhanced learning experiences for children with autism through AR-assisted learning.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00B3D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Limited generalizability due to small sample size.</w:t>
            </w:r>
          </w:p>
        </w:tc>
      </w:tr>
      <w:tr w:rsidR="006468B4" w:rsidRPr="00F46561" w14:paraId="5E34FC70" w14:textId="77777777" w:rsidTr="00FF72CD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184DF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3448B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Smartphone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940C5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5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688DA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Co-design process led to positive outcomes in AR storybook development for ASD children.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CF162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Challenges in usability and user interface design.</w:t>
            </w:r>
          </w:p>
        </w:tc>
      </w:tr>
      <w:tr w:rsidR="006468B4" w:rsidRPr="00F46561" w14:paraId="4F1BDD72" w14:textId="77777777" w:rsidTr="00FF72CD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54B9A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21089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PC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13D72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5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F2AFD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Improved procedural task training outcomes through AR applications.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0E707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Usability challenges for AR-based modes and reliance on instructors.</w:t>
            </w:r>
          </w:p>
        </w:tc>
      </w:tr>
      <w:tr w:rsidR="006468B4" w:rsidRPr="00F46561" w14:paraId="3C7FFDFB" w14:textId="77777777" w:rsidTr="00FF72CD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B3973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7E536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Tablet, Smartphone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1534F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5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5DFEF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Positive impact of AR e-courseware on academic performance and skill acquisition.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C8C53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High costs and need for teacher training in using AR technology.</w:t>
            </w:r>
          </w:p>
        </w:tc>
      </w:tr>
      <w:tr w:rsidR="006468B4" w:rsidRPr="00F46561" w14:paraId="1AE52B72" w14:textId="77777777" w:rsidTr="00FF72CD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F5802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005B1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Smartphone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71D48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5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B4605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Promoted social skills through AR-based face mask applications for ASD children.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A1930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Intervention not yet completed or implemented.</w:t>
            </w:r>
          </w:p>
        </w:tc>
      </w:tr>
      <w:tr w:rsidR="006468B4" w:rsidRPr="00F46561" w14:paraId="7263B644" w14:textId="77777777" w:rsidTr="00FF72CD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06231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3F154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HTC Vive Pro, Zed Mini Camera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E0333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5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D93A4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Promising results in feasibility, usability, and engagement of children and parents with AR apps.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5EBCC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Limited training datasets affecting recognition accuracy and need for classroom-based testing.</w:t>
            </w:r>
          </w:p>
        </w:tc>
      </w:tr>
      <w:tr w:rsidR="006468B4" w:rsidRPr="00F46561" w14:paraId="5EE51E49" w14:textId="77777777" w:rsidTr="00FF72CD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441A4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722FF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Smartphone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65233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5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C45E6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Positive feedback on prototype, cognitive games, and recommendations for mobile applications.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23417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Complexity of hybrid methodology and time-consuming 10-phase process.</w:t>
            </w:r>
          </w:p>
        </w:tc>
      </w:tr>
      <w:tr w:rsidR="006468B4" w:rsidRPr="00F46561" w14:paraId="0D99820A" w14:textId="77777777" w:rsidTr="00FF72CD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7CA40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6AE74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Smartphone, Table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F4A44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5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10066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Promising results in mixed-reality learning platforms for ASD children.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91FE6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Usability testing still ongoing.</w:t>
            </w:r>
          </w:p>
        </w:tc>
      </w:tr>
      <w:tr w:rsidR="006468B4" w:rsidRPr="00F46561" w14:paraId="12077003" w14:textId="77777777" w:rsidTr="00FF72CD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E780C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049F7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Smartphone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247E4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5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CFAC0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Enhanced daily life skills learning for ASD children through AR apps.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C7A94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Needs more studies with larger sample sizes.</w:t>
            </w:r>
          </w:p>
        </w:tc>
      </w:tr>
      <w:tr w:rsidR="006468B4" w:rsidRPr="00F46561" w14:paraId="4AE8AC61" w14:textId="77777777" w:rsidTr="00FF72CD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0DA76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9C3A0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Smartphone, Table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29409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5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5FEFB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Enhanced learning and usability for ASD children through AR applications.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39143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Limited studies on long-term usability and real-world classroom applications.</w:t>
            </w:r>
          </w:p>
        </w:tc>
      </w:tr>
      <w:tr w:rsidR="006468B4" w:rsidRPr="00F46561" w14:paraId="7C1A5790" w14:textId="77777777" w:rsidTr="00FF72CD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9D470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7A64D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Smartphone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3BB19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5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DBA46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Effective vocabulary learning through lightweight AR applications.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FE394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Small sample size and need for better object recognition algorithms.</w:t>
            </w:r>
          </w:p>
        </w:tc>
      </w:tr>
      <w:tr w:rsidR="006468B4" w:rsidRPr="00F46561" w14:paraId="25341C48" w14:textId="77777777" w:rsidTr="00FF72CD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E355D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1E29C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Smartphone, Tablet, Laptop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F72DB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5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622E3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Improved cognitive and social skills through AR-based interventions for ASD children.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52473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Intervention yet to be implemented; limited usability testing.</w:t>
            </w:r>
          </w:p>
        </w:tc>
      </w:tr>
      <w:tr w:rsidR="006468B4" w:rsidRPr="00F46561" w14:paraId="2263DD2F" w14:textId="77777777" w:rsidTr="00FF72CD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DBB17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F3F65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Laptop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FB798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5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31B03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High engagement, improved social behaviors, and facial expression recognition in ASD children.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FFEEF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Small sample size and lack of automated response generation for phonation disorders.</w:t>
            </w:r>
          </w:p>
        </w:tc>
      </w:tr>
      <w:tr w:rsidR="006468B4" w:rsidRPr="00F46561" w14:paraId="3FD20018" w14:textId="77777777" w:rsidTr="00FF72CD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91D0D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C78C8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Smartphone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24A48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5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8536D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Identified visual processing differences and improved UI design recommendations for ASD users.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51EF9" w14:textId="77777777" w:rsidR="006468B4" w:rsidRPr="00A713F8" w:rsidRDefault="006468B4" w:rsidP="00FF72CD">
            <w:pPr>
              <w:jc w:val="center"/>
              <w:rPr>
                <w:color w:val="000000"/>
                <w:sz w:val="20"/>
                <w:szCs w:val="20"/>
              </w:rPr>
            </w:pPr>
            <w:r w:rsidRPr="00A713F8">
              <w:rPr>
                <w:color w:val="000000"/>
                <w:sz w:val="20"/>
                <w:szCs w:val="20"/>
              </w:rPr>
              <w:t>Eye-tracking technology issues and setup constraints limited data collection and generalizability.</w:t>
            </w:r>
          </w:p>
        </w:tc>
      </w:tr>
    </w:tbl>
    <w:p w14:paraId="25698A09" w14:textId="77777777" w:rsidR="004051E1" w:rsidRDefault="004051E1"/>
    <w:sectPr w:rsidR="004051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8B4"/>
    <w:rsid w:val="004051E1"/>
    <w:rsid w:val="006468B4"/>
    <w:rsid w:val="00A80D83"/>
    <w:rsid w:val="00D31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E473F"/>
  <w15:chartTrackingRefBased/>
  <w15:docId w15:val="{D69C5CAD-76C4-48DC-A667-533453EF8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68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09</Words>
  <Characters>8035</Characters>
  <Application>Microsoft Office Word</Application>
  <DocSecurity>0</DocSecurity>
  <Lines>66</Lines>
  <Paragraphs>18</Paragraphs>
  <ScaleCrop>false</ScaleCrop>
  <Company/>
  <LinksUpToDate>false</LinksUpToDate>
  <CharactersWithSpaces>9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anthy</dc:creator>
  <cp:keywords/>
  <dc:description/>
  <cp:lastModifiedBy>Vasanthy </cp:lastModifiedBy>
  <cp:revision>1</cp:revision>
  <dcterms:created xsi:type="dcterms:W3CDTF">2025-01-13T11:23:00Z</dcterms:created>
  <dcterms:modified xsi:type="dcterms:W3CDTF">2025-01-13T11:23:00Z</dcterms:modified>
</cp:coreProperties>
</file>